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numPr>
          <w:ilvl w:val="0"/>
          <w:numId w:val="0"/>
        </w:numPr>
        <w:outlineLvl w:val="0"/>
        <w:rPr/>
      </w:pPr>
      <w:r>
        <w:rPr/>
        <w:t>Additional file 2: Summary of efficacy outcomes for each included study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1332"/>
        <w:gridCol w:w="973"/>
        <w:gridCol w:w="1296"/>
        <w:gridCol w:w="1334"/>
        <w:gridCol w:w="1057"/>
        <w:gridCol w:w="1411"/>
        <w:gridCol w:w="1761"/>
        <w:gridCol w:w="881"/>
        <w:gridCol w:w="882"/>
      </w:tblGrid>
      <w:tr>
        <w:trPr>
          <w:trHeight w:val="983" w:hRule="atLeast"/>
          <w:cantSplit w:val="true"/>
        </w:trPr>
        <w:tc>
          <w:tcPr>
            <w:tcW w:w="15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, Year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ependent Assessed PFS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vestigator Assessed PFS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 survival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ependent Assessed Response rate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vestigator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sessed Response Rat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aths</w:t>
            </w:r>
          </w:p>
        </w:tc>
      </w:tr>
      <w:tr>
        <w:trPr>
          <w:trHeight w:val="442" w:hRule="atLeast"/>
          <w:cantSplit w:val="true"/>
        </w:trPr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R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R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R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R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R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tive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evacizumab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udier, 200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V+ interferon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2-0.75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2-1.02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3-2.12)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ni, 200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V+ interferon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1-0.83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% vs. 13.1%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 &lt;0.001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, 2003*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V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cebo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8-0.81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responses (n= 4)  in high-dose group only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orafenib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udier, 200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cebo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5-0.55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3-0.60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4-0.94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62-11.58)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zcylik, 200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1-1.27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0-173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unitinib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zer, 2007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N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4-0.66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3-0.61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20-6.73)</w:t>
            </w:r>
          </w:p>
        </w:tc>
        <w:tc>
          <w:tcPr>
            <w:tcW w:w="176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87-5.18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/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emsirolimu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des, 2007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7-0.85)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8-0.92)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4-3.77)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BEV = Bevacizumab; SOR = Sorafenib; SUN = Sunitinib; TEM = Temsirolimus ; PFS = Progression Free Survival; HR=Hazard Ratio; RR= Response rate;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I = Confidence Interval. * data provided by author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05:00:00Z</dcterms:created>
  <dc:creator>Office 2004 Test Drive User</dc:creator>
  <dc:description/>
  <cp:keywords/>
  <dc:language>en-US</dc:language>
  <cp:lastModifiedBy>Office 2004 Test Drive User</cp:lastModifiedBy>
  <dcterms:modified xsi:type="dcterms:W3CDTF">2009-01-23T05:00:00Z</dcterms:modified>
  <cp:revision>1</cp:revision>
  <dc:subject/>
  <dc:title>Additional file 2: Summary of efficacy outcomes for each included study</dc:title>
</cp:coreProperties>
</file>